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color w:val="000000"/>
        </w:rPr>
      </w:pPr>
      <w:r>
        <w:rPr>
          <w:color w:val="000000"/>
        </w:rPr>
        <w:t>Supplementary Table 1. Primers used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74"/>
        <w:gridCol w:w="2513"/>
        <w:gridCol w:w="5308"/>
        <w:gridCol w:w="1676"/>
        <w:gridCol w:w="2444"/>
      </w:tblGrid>
      <w:tr>
        <w:trPr>
          <w:trHeight w:val="488" w:hRule="atLeast"/>
          <w:cantSplit w:val="true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imer name</w:t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rget gene (use)</w:t>
            </w:r>
          </w:p>
        </w:tc>
        <w:tc>
          <w:tcPr>
            <w:tcW w:w="5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quence (5'- 3'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ze of product</w:t>
            </w: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4"/>
              </w:rPr>
              <w:t>Reference</w:t>
            </w:r>
            <w:r>
              <w:rPr>
                <w:color w:val="000000"/>
                <w:sz w:val="24"/>
              </w:rPr>
              <w:t>s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1-F</w:t>
            </w: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-M group 1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CGATGTCACTGGCTGAG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9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Pitout</w:t>
            </w:r>
            <w:r>
              <w:rPr>
                <w:color w:val="000000"/>
                <w:sz w:val="24"/>
              </w:rPr>
              <w:t xml:space="preserve"> et al., 2004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1-R2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typ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CCGCCGACGCTAATAC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OHO1-2F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-M group 2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GACCTGGTTAACTACAATC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Pitout</w:t>
            </w:r>
            <w:r>
              <w:rPr>
                <w:color w:val="000000"/>
                <w:sz w:val="24"/>
              </w:rPr>
              <w:t xml:space="preserve"> et al., 2004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OHO1-1R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typ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GTAGTATTGCCCTTAAGC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825F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-M group 8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TTTGCCATGTGCAGCAC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7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Pitout</w:t>
            </w:r>
            <w:r>
              <w:rPr>
                <w:color w:val="000000"/>
                <w:sz w:val="24"/>
              </w:rPr>
              <w:t xml:space="preserve"> et al., 2004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825R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typ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CAGTACGATCGAGC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914F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-M group 9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GGAGAAAAGCAGCGGA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4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Pitout</w:t>
            </w:r>
            <w:r>
              <w:rPr>
                <w:color w:val="000000"/>
                <w:sz w:val="24"/>
              </w:rPr>
              <w:t xml:space="preserve"> et al., 2004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914R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typ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AAGCTGACGCAACGTCT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M-F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i/>
                <w:sz w:val="24"/>
                <w:szCs w:val="24"/>
              </w:rPr>
              <w:t>bla</w:t>
            </w:r>
            <w:r>
              <w:rPr>
                <w:sz w:val="24"/>
                <w:szCs w:val="24"/>
                <w:vertAlign w:val="subscript"/>
              </w:rPr>
              <w:t>TEM</w:t>
            </w:r>
            <w:r>
              <w:rPr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TCTTGAAGACGAAAGGG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Jouini</w:t>
            </w:r>
            <w:r>
              <w:rPr>
                <w:color w:val="000000"/>
                <w:sz w:val="24"/>
              </w:rPr>
              <w:t xml:space="preserve"> et al., 2007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M-R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typing and sequenc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GCTCAGTGGAACGAAAA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HV-F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i/>
                <w:sz w:val="24"/>
                <w:szCs w:val="24"/>
              </w:rPr>
              <w:t>bla</w:t>
            </w:r>
            <w:r>
              <w:rPr>
                <w:sz w:val="24"/>
                <w:szCs w:val="24"/>
                <w:vertAlign w:val="subscript"/>
              </w:rPr>
              <w:t>SHV</w:t>
            </w:r>
            <w:r>
              <w:rPr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TCAAGGATGTATTGT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8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Jouini</w:t>
            </w:r>
            <w:r>
              <w:rPr>
                <w:color w:val="000000"/>
                <w:sz w:val="24"/>
              </w:rPr>
              <w:t xml:space="preserve"> et al., 2007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HV-R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typing and sequenc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AGCGTTGCAGTGCTC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MP-1241F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i/>
                <w:sz w:val="24"/>
                <w:szCs w:val="24"/>
              </w:rPr>
              <w:t>bla</w:t>
            </w:r>
            <w:r>
              <w:rPr>
                <w:sz w:val="24"/>
                <w:szCs w:val="24"/>
                <w:vertAlign w:val="subscript"/>
              </w:rPr>
              <w:t>IMP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ACCGCAGCAGAGTCTTT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7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Jouini</w:t>
            </w:r>
            <w:r>
              <w:rPr>
                <w:color w:val="000000"/>
                <w:sz w:val="24"/>
              </w:rPr>
              <w:t xml:space="preserve"> et al., 2007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MP-1808R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typing and sequenc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CCAGTTTTGCCTTACCA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gr1-F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-M group 1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GTTAAAAAATCACTGC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Saishu et al., 201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gr1-R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sequenc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ACAAACCGTTGGTGAC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gr2-F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-M group 2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ATGACTCAGAGCATTCG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Saishu et al., 201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gr2-R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sequenc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AGAAACCGTGGGTTACGATTTTC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gr3-F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-M group 8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ATGAGACATCGCGTTAAG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Saishu et al., 201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gr3gr5-R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sequenc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AATAACCGTCGGTGA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gr4-F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-M group 9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GTGACAAAGAGAGTGCAAC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Saishu et al., 201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gr4-R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sequenc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CAGCCCTTCGGCGATGATT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gr5-F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-M group 25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ATGAGAAAAAGCGTAAG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is study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XMgr3gr5-R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typing and sequencing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AATAACCGTCGGTGA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1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A-parB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GCGATGGATTACTTCAGTA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1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CCGTTTCACCTCGTGAGT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2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rons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TCTCCTGAGTCACCTGTTAACA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4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2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CTCACTACCGTTGTCATCC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1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NA I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AAAGCCGGACGGCAGA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1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GTCGTTCCGCCAAGTTCG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ori </w:t>
            </w:r>
            <w:r>
              <w:rPr>
                <w:color w:val="000000"/>
                <w:sz w:val="24"/>
              </w:rPr>
              <w:t>γ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CCTTAGAGGCTATTTAAGTTGCTGA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AGAGTCAATTTTTATCTCATGTTTTAG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/M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ep</w:t>
            </w:r>
            <w:r>
              <w:rPr>
                <w:color w:val="000000"/>
                <w:sz w:val="24"/>
              </w:rPr>
              <w:t>A, B, C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TGAAAACTATCAGCATCTGAA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/M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CAGGGGCGATTCTTTAG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ep</w:t>
            </w: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CTAACGAGCTTACCGAA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9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TTCAACTCTGCCAAGTT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A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rons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TGCTGGTTCTAGAGAAGGT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2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A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ATATCCTTACTGGCTTCCGCA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B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ep</w:t>
            </w: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GTTCTGACACACGATTTTCT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2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B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CCGTCGCTTCAGGGCAT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ep</w:t>
            </w: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TAAGAACAACAAAGCCCCC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2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GCGCGGCATAGAACCG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ep</w:t>
            </w: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TTCAAACAACACTGTGCAGCCT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GAGAATGGACGATTACAAAACTT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rons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ATGGCCCTGCAAACGCGCCAGAA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4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ACGCGCCAGGGCGCAGC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C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 w:val="24"/>
              </w:rPr>
              <w:t>rep</w:t>
            </w: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AACTGGCAGATGAGGAAG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2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C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CTCCTCGTCGCCAAACTAGA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C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ep</w:t>
            </w: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AACCAAAGACAAAGACCTGG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C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GACAAACCTGAATTGCCTCCT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ep</w:t>
            </w: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TTGGCCTGTTTGTGCCTAAACCA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TTGATTACACTTAGCTTTGGA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IS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ep</w:t>
            </w: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TCGTAAGCTGATGG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IS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TGCCACAAACTTCAG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repB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 xml:space="preserve">RNA I / </w:t>
            </w:r>
            <w:r>
              <w:rPr>
                <w:i/>
                <w:color w:val="000000"/>
                <w:sz w:val="24"/>
              </w:rPr>
              <w:t>rep</w:t>
            </w: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ATCGTTTAAGGAATTTT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repB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AGATCAGTCACACCATC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K/B FW</w:t>
            </w:r>
          </w:p>
        </w:tc>
        <w:tc>
          <w:tcPr>
            <w:tcW w:w="25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NA I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GGTCCGGAAAGCCAGAAAA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  <w:tr>
        <w:trPr>
          <w:trHeight w:val="36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K RV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TTTCACGAGCCCGCCAA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/O RV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NA I</w:t>
            </w:r>
          </w:p>
        </w:tc>
        <w:tc>
          <w:tcPr>
            <w:tcW w:w="5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TGCGTTCCGCCAAGTTCGA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Carattoli</w:t>
            </w:r>
            <w:r>
              <w:rPr>
                <w:color w:val="000000"/>
                <w:sz w:val="24"/>
              </w:rPr>
              <w:t xml:space="preserve"> et al., 2005)</w:t>
            </w:r>
          </w:p>
        </w:tc>
      </w:tr>
    </w:tbl>
    <w:p>
      <w:pPr>
        <w:pStyle w:val="Normal"/>
        <w:spacing w:lineRule="exact" w:line="320"/>
        <w:jc w:val="left"/>
        <w:rPr/>
      </w:pPr>
      <w:r>
        <w:rPr>
          <w:color w:val="000000"/>
          <w:sz w:val="24"/>
        </w:rPr>
        <w:t>Annealing temperature is 55°C for all polymerase chain reaction primers except for a primer of CTX-M group 4 (in which annealing temperature is 62°C).</w:t>
      </w:r>
    </w:p>
    <w:sectPr>
      <w:type w:val="nextPage"/>
      <w:pgSz w:orient="landscape" w:w="16838" w:h="11906"/>
      <w:pgMar w:left="1701" w:right="1418" w:gutter="0" w:header="0" w:top="1418" w:footer="0" w:bottom="1418"/>
      <w:pgNumType w:fmt="decimal"/>
      <w:formProt w:val="false"/>
      <w:textDirection w:val="lrTb"/>
      <w:docGrid w:type="linesAndChars" w:linePitch="254" w:charSpace="429496545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sz w:val="22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Ｐ明朝" w:cs="Times New Roman"/>
      <w:sz w:val="22"/>
    </w:rPr>
  </w:style>
  <w:style w:type="character" w:styleId="Style16">
    <w:name w:val="フッター (文字)"/>
    <w:qFormat/>
    <w:rPr>
      <w:rFonts w:ascii="Times New Roman" w:hAnsi="Times New Roman" w:eastAsia="ＭＳ Ｐ明朝" w:cs="Times New Roman"/>
      <w:sz w:val="22"/>
    </w:rPr>
  </w:style>
  <w:style w:type="character" w:styleId="Style17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8:04:00Z</dcterms:created>
  <dc:creator>赤木敬輔</dc:creator>
  <dc:description/>
  <cp:keywords/>
  <dc:language>en-US</dc:language>
  <cp:lastModifiedBy>柄　武志</cp:lastModifiedBy>
  <dcterms:modified xsi:type="dcterms:W3CDTF">2021-04-19T08:04:00Z</dcterms:modified>
  <cp:revision>2</cp:revision>
  <dc:subject/>
  <dc:title>Table 1</dc:title>
</cp:coreProperties>
</file>